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83722" w14:textId="45837F6D" w:rsidR="0040587D" w:rsidRDefault="0040587D" w:rsidP="00DD5B61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ppendix A</w:t>
      </w:r>
    </w:p>
    <w:p w14:paraId="19B52466" w14:textId="02A360E1" w:rsidR="001E31DE" w:rsidRPr="00C96734" w:rsidRDefault="001040A8" w:rsidP="00DD5B61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C96734">
        <w:rPr>
          <w:rFonts w:ascii="Arial" w:hAnsi="Arial" w:cs="Arial"/>
          <w:b/>
          <w:bCs/>
          <w:sz w:val="24"/>
          <w:szCs w:val="24"/>
        </w:rPr>
        <w:t>Semi-Structured Interview Guide</w:t>
      </w:r>
    </w:p>
    <w:p w14:paraId="4302A4F1" w14:textId="1A32E9B3" w:rsidR="00482F87" w:rsidRPr="00C96734" w:rsidRDefault="00482F87" w:rsidP="00C96734">
      <w:pPr>
        <w:rPr>
          <w:rFonts w:ascii="Arial" w:hAnsi="Arial" w:cs="Arial"/>
          <w:b/>
          <w:bCs/>
          <w:sz w:val="24"/>
          <w:szCs w:val="24"/>
        </w:rPr>
      </w:pPr>
    </w:p>
    <w:p w14:paraId="2B23DF1B" w14:textId="38356EBF" w:rsidR="00482F87" w:rsidRPr="00C96734" w:rsidRDefault="00482F87" w:rsidP="00DD5B61">
      <w:pPr>
        <w:rPr>
          <w:rFonts w:ascii="Arial" w:hAnsi="Arial" w:cs="Arial"/>
          <w:b/>
          <w:bCs/>
          <w:sz w:val="24"/>
          <w:szCs w:val="24"/>
        </w:rPr>
      </w:pPr>
      <w:r w:rsidRPr="00C96734">
        <w:rPr>
          <w:rFonts w:ascii="Arial" w:hAnsi="Arial" w:cs="Arial"/>
          <w:b/>
          <w:bCs/>
          <w:sz w:val="24"/>
          <w:szCs w:val="24"/>
        </w:rPr>
        <w:t>Microsystem: self</w:t>
      </w:r>
    </w:p>
    <w:p w14:paraId="0F863B5A" w14:textId="5752A2D6" w:rsidR="001040A8" w:rsidRDefault="003F461B" w:rsidP="00A955CA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 w:rsidRPr="00C96734">
        <w:rPr>
          <w:rFonts w:ascii="Arial" w:hAnsi="Arial" w:cs="Arial"/>
          <w:sz w:val="24"/>
          <w:szCs w:val="24"/>
        </w:rPr>
        <w:t>Describe your overall health, both physically and mentally.</w:t>
      </w:r>
    </w:p>
    <w:p w14:paraId="183DC9B4" w14:textId="035C5DEE" w:rsidR="00A00E53" w:rsidRDefault="00A00E53" w:rsidP="00A00E53">
      <w:pPr>
        <w:pStyle w:val="ListParagraph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es PCOS influence your health?</w:t>
      </w:r>
    </w:p>
    <w:p w14:paraId="1E1AD8AF" w14:textId="0FAF12A0" w:rsidR="00911322" w:rsidRPr="00C96734" w:rsidRDefault="00911322" w:rsidP="00911322">
      <w:pPr>
        <w:pStyle w:val="ListParagraph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do you manage PCOS symptoms? </w:t>
      </w:r>
    </w:p>
    <w:p w14:paraId="09CADFF7" w14:textId="77777777" w:rsidR="00CC7067" w:rsidRPr="00C96734" w:rsidRDefault="00CC7067" w:rsidP="00A955CA">
      <w:pPr>
        <w:pStyle w:val="ListParagraph"/>
        <w:ind w:left="0"/>
        <w:rPr>
          <w:rFonts w:ascii="Arial" w:hAnsi="Arial" w:cs="Arial"/>
          <w:sz w:val="24"/>
          <w:szCs w:val="24"/>
        </w:rPr>
      </w:pPr>
    </w:p>
    <w:p w14:paraId="2183DD57" w14:textId="284729B3" w:rsidR="00CC7067" w:rsidRPr="00C96734" w:rsidRDefault="00A00E53" w:rsidP="00A955CA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scribe how</w:t>
      </w:r>
      <w:r w:rsidR="00CC7067" w:rsidRPr="00C96734">
        <w:rPr>
          <w:rFonts w:ascii="Arial" w:hAnsi="Arial" w:cs="Arial"/>
          <w:sz w:val="24"/>
          <w:szCs w:val="24"/>
        </w:rPr>
        <w:t xml:space="preserve"> your perceptions of PCOS</w:t>
      </w:r>
      <w:r w:rsidR="0013719F">
        <w:rPr>
          <w:rFonts w:ascii="Arial" w:hAnsi="Arial" w:cs="Arial"/>
          <w:sz w:val="24"/>
          <w:szCs w:val="24"/>
        </w:rPr>
        <w:t xml:space="preserve"> </w:t>
      </w:r>
      <w:r w:rsidR="00FF2F88">
        <w:rPr>
          <w:rFonts w:ascii="Arial" w:hAnsi="Arial" w:cs="Arial"/>
          <w:sz w:val="24"/>
          <w:szCs w:val="24"/>
        </w:rPr>
        <w:t xml:space="preserve">have </w:t>
      </w:r>
      <w:r w:rsidR="00CC7067" w:rsidRPr="00C96734">
        <w:rPr>
          <w:rFonts w:ascii="Arial" w:hAnsi="Arial" w:cs="Arial"/>
          <w:sz w:val="24"/>
          <w:szCs w:val="24"/>
        </w:rPr>
        <w:t>changed over time</w:t>
      </w:r>
      <w:r>
        <w:rPr>
          <w:rFonts w:ascii="Arial" w:hAnsi="Arial" w:cs="Arial"/>
          <w:sz w:val="24"/>
          <w:szCs w:val="24"/>
        </w:rPr>
        <w:t>, if at all.</w:t>
      </w:r>
    </w:p>
    <w:p w14:paraId="41CFE0CA" w14:textId="3002CEB5" w:rsidR="00EF1851" w:rsidRDefault="00CC7067" w:rsidP="00A955CA">
      <w:pPr>
        <w:pStyle w:val="ListParagraph"/>
        <w:ind w:left="0"/>
        <w:rPr>
          <w:rFonts w:ascii="Arial" w:hAnsi="Arial" w:cs="Arial"/>
          <w:sz w:val="24"/>
          <w:szCs w:val="24"/>
        </w:rPr>
      </w:pPr>
      <w:r w:rsidRPr="00C96734">
        <w:rPr>
          <w:rFonts w:ascii="Arial" w:hAnsi="Arial" w:cs="Arial"/>
          <w:sz w:val="24"/>
          <w:szCs w:val="24"/>
        </w:rPr>
        <w:t>What about PCOS</w:t>
      </w:r>
      <w:r w:rsidR="00A00E53">
        <w:rPr>
          <w:rFonts w:ascii="Arial" w:hAnsi="Arial" w:cs="Arial"/>
          <w:sz w:val="24"/>
          <w:szCs w:val="24"/>
        </w:rPr>
        <w:t>, if anything,</w:t>
      </w:r>
      <w:r w:rsidRPr="00C96734">
        <w:rPr>
          <w:rFonts w:ascii="Arial" w:hAnsi="Arial" w:cs="Arial"/>
          <w:sz w:val="24"/>
          <w:szCs w:val="24"/>
        </w:rPr>
        <w:t xml:space="preserve"> has stayed the same?</w:t>
      </w:r>
    </w:p>
    <w:p w14:paraId="470C5854" w14:textId="77777777" w:rsidR="00997C76" w:rsidRPr="00C96734" w:rsidRDefault="00997C76" w:rsidP="00DD5B61">
      <w:pPr>
        <w:rPr>
          <w:rFonts w:ascii="Arial" w:hAnsi="Arial" w:cs="Arial"/>
          <w:b/>
          <w:bCs/>
          <w:sz w:val="24"/>
          <w:szCs w:val="24"/>
        </w:rPr>
      </w:pPr>
    </w:p>
    <w:p w14:paraId="521EFEE9" w14:textId="422BE38F" w:rsidR="00A37E07" w:rsidRPr="00C96734" w:rsidRDefault="001136FA" w:rsidP="00DD5B61">
      <w:pPr>
        <w:rPr>
          <w:rFonts w:ascii="Arial" w:hAnsi="Arial" w:cs="Arial"/>
          <w:b/>
          <w:bCs/>
          <w:sz w:val="24"/>
          <w:szCs w:val="24"/>
        </w:rPr>
      </w:pPr>
      <w:r w:rsidRPr="00C96734">
        <w:rPr>
          <w:rFonts w:ascii="Arial" w:hAnsi="Arial" w:cs="Arial"/>
          <w:b/>
          <w:bCs/>
          <w:sz w:val="24"/>
          <w:szCs w:val="24"/>
        </w:rPr>
        <w:t>Mesosystem</w:t>
      </w:r>
      <w:r w:rsidR="00382E0B" w:rsidRPr="00C96734">
        <w:rPr>
          <w:rFonts w:ascii="Arial" w:hAnsi="Arial" w:cs="Arial"/>
          <w:b/>
          <w:bCs/>
          <w:sz w:val="24"/>
          <w:szCs w:val="24"/>
        </w:rPr>
        <w:t xml:space="preserve">: social </w:t>
      </w:r>
      <w:proofErr w:type="gramStart"/>
      <w:r w:rsidR="00382E0B" w:rsidRPr="00C96734">
        <w:rPr>
          <w:rFonts w:ascii="Arial" w:hAnsi="Arial" w:cs="Arial"/>
          <w:b/>
          <w:bCs/>
          <w:sz w:val="24"/>
          <w:szCs w:val="24"/>
        </w:rPr>
        <w:t>supports</w:t>
      </w:r>
      <w:proofErr w:type="gramEnd"/>
      <w:r w:rsidR="00382E0B" w:rsidRPr="00C96734">
        <w:rPr>
          <w:rFonts w:ascii="Arial" w:hAnsi="Arial" w:cs="Arial"/>
          <w:b/>
          <w:bCs/>
          <w:sz w:val="24"/>
          <w:szCs w:val="24"/>
        </w:rPr>
        <w:t xml:space="preserve"> and communities</w:t>
      </w:r>
    </w:p>
    <w:p w14:paraId="1C27049E" w14:textId="1FC8630E" w:rsidR="00FF2F88" w:rsidRPr="00FF2F88" w:rsidRDefault="00FF2F88" w:rsidP="00B85975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 w:rsidRPr="00FF2F88">
        <w:rPr>
          <w:rFonts w:ascii="Arial" w:hAnsi="Arial" w:cs="Arial"/>
          <w:sz w:val="24"/>
          <w:szCs w:val="24"/>
        </w:rPr>
        <w:t>Tell me about your social support system.</w:t>
      </w:r>
    </w:p>
    <w:p w14:paraId="0845A4CA" w14:textId="4D17911E" w:rsidR="00333F86" w:rsidRPr="00C27F86" w:rsidRDefault="00B85975" w:rsidP="00FF2F88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  <w:r w:rsidRPr="00B85975">
        <w:rPr>
          <w:rFonts w:ascii="Arial" w:hAnsi="Arial" w:cs="Arial"/>
          <w:sz w:val="24"/>
          <w:szCs w:val="24"/>
        </w:rPr>
        <w:t>What types of support</w:t>
      </w:r>
      <w:r w:rsidR="000E624D">
        <w:rPr>
          <w:rFonts w:ascii="Arial" w:hAnsi="Arial" w:cs="Arial"/>
          <w:sz w:val="24"/>
          <w:szCs w:val="24"/>
        </w:rPr>
        <w:t xml:space="preserve"> </w:t>
      </w:r>
      <w:r w:rsidR="00863D8A">
        <w:rPr>
          <w:rFonts w:ascii="Arial" w:hAnsi="Arial" w:cs="Arial"/>
          <w:sz w:val="24"/>
          <w:szCs w:val="24"/>
        </w:rPr>
        <w:t xml:space="preserve">have you found useful? </w:t>
      </w:r>
    </w:p>
    <w:p w14:paraId="40A3DADF" w14:textId="4AEF8042" w:rsidR="00F27252" w:rsidRDefault="00F27252" w:rsidP="00333F86">
      <w:pPr>
        <w:pStyle w:val="ListParagraph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o </w:t>
      </w:r>
      <w:proofErr w:type="gramStart"/>
      <w:r>
        <w:rPr>
          <w:rFonts w:ascii="Arial" w:hAnsi="Arial" w:cs="Arial"/>
          <w:sz w:val="24"/>
          <w:szCs w:val="24"/>
        </w:rPr>
        <w:t>provided that</w:t>
      </w:r>
      <w:proofErr w:type="gramEnd"/>
      <w:r>
        <w:rPr>
          <w:rFonts w:ascii="Arial" w:hAnsi="Arial" w:cs="Arial"/>
          <w:sz w:val="24"/>
          <w:szCs w:val="24"/>
        </w:rPr>
        <w:t xml:space="preserve"> support</w:t>
      </w:r>
      <w:r w:rsidR="00333F86">
        <w:rPr>
          <w:rFonts w:ascii="Arial" w:hAnsi="Arial" w:cs="Arial"/>
          <w:sz w:val="24"/>
          <w:szCs w:val="24"/>
        </w:rPr>
        <w:t>?</w:t>
      </w:r>
    </w:p>
    <w:p w14:paraId="6118387E" w14:textId="5FD47D3D" w:rsidR="00333F86" w:rsidRPr="00C27F86" w:rsidRDefault="00333F86" w:rsidP="00C27F86">
      <w:pPr>
        <w:pStyle w:val="ListParagrap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be: </w:t>
      </w:r>
      <w:r w:rsidRPr="00B85975">
        <w:rPr>
          <w:rFonts w:ascii="Arial" w:hAnsi="Arial" w:cs="Arial"/>
          <w:sz w:val="24"/>
          <w:szCs w:val="24"/>
        </w:rPr>
        <w:t>family, friends, or neighbors</w:t>
      </w:r>
      <w:r>
        <w:rPr>
          <w:rFonts w:ascii="Arial" w:hAnsi="Arial" w:cs="Arial"/>
          <w:sz w:val="24"/>
          <w:szCs w:val="24"/>
        </w:rPr>
        <w:t xml:space="preserve">, </w:t>
      </w:r>
      <w:r w:rsidRPr="00A00E53">
        <w:rPr>
          <w:rFonts w:ascii="Arial" w:hAnsi="Arial" w:cs="Arial"/>
          <w:sz w:val="24"/>
          <w:szCs w:val="24"/>
        </w:rPr>
        <w:t xml:space="preserve">organizations </w:t>
      </w:r>
      <w:r>
        <w:rPr>
          <w:rFonts w:ascii="Arial" w:hAnsi="Arial" w:cs="Arial"/>
          <w:sz w:val="24"/>
          <w:szCs w:val="24"/>
        </w:rPr>
        <w:t xml:space="preserve">(e.g., </w:t>
      </w:r>
      <w:r w:rsidRPr="00A00E53">
        <w:rPr>
          <w:rFonts w:ascii="Arial" w:hAnsi="Arial" w:cs="Arial"/>
          <w:sz w:val="24"/>
          <w:szCs w:val="24"/>
        </w:rPr>
        <w:t>church</w:t>
      </w:r>
      <w:r>
        <w:rPr>
          <w:rFonts w:ascii="Arial" w:hAnsi="Arial" w:cs="Arial"/>
          <w:sz w:val="24"/>
          <w:szCs w:val="24"/>
        </w:rPr>
        <w:t>,</w:t>
      </w:r>
      <w:r w:rsidRPr="00A00E53">
        <w:rPr>
          <w:rFonts w:ascii="Arial" w:hAnsi="Arial" w:cs="Arial"/>
          <w:sz w:val="24"/>
          <w:szCs w:val="24"/>
        </w:rPr>
        <w:t xml:space="preserve"> clubs</w:t>
      </w:r>
      <w:r>
        <w:rPr>
          <w:rFonts w:ascii="Arial" w:hAnsi="Arial" w:cs="Arial"/>
          <w:sz w:val="24"/>
          <w:szCs w:val="24"/>
        </w:rPr>
        <w:t>, or online groups)</w:t>
      </w:r>
    </w:p>
    <w:p w14:paraId="14C998B6" w14:textId="77777777" w:rsidR="00333F86" w:rsidRDefault="00214EFE" w:rsidP="00F27252">
      <w:pPr>
        <w:pStyle w:val="ListParagraph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challenges have you had</w:t>
      </w:r>
      <w:r w:rsidR="00333F86">
        <w:rPr>
          <w:rFonts w:ascii="Arial" w:hAnsi="Arial" w:cs="Arial"/>
          <w:sz w:val="24"/>
          <w:szCs w:val="24"/>
        </w:rPr>
        <w:t xml:space="preserve"> obtaining support? </w:t>
      </w:r>
    </w:p>
    <w:p w14:paraId="28C5C3A9" w14:textId="75F0DA22" w:rsidR="00A37E07" w:rsidRPr="00A00E53" w:rsidRDefault="00FF2F88" w:rsidP="00C27F86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e there any </w:t>
      </w:r>
      <w:r w:rsidR="00C1167F">
        <w:rPr>
          <w:rFonts w:ascii="Arial" w:hAnsi="Arial" w:cs="Arial"/>
          <w:sz w:val="24"/>
          <w:szCs w:val="24"/>
        </w:rPr>
        <w:t xml:space="preserve">types of support </w:t>
      </w:r>
      <w:r>
        <w:rPr>
          <w:rFonts w:ascii="Arial" w:hAnsi="Arial" w:cs="Arial"/>
          <w:sz w:val="24"/>
          <w:szCs w:val="24"/>
        </w:rPr>
        <w:t xml:space="preserve">that </w:t>
      </w:r>
      <w:r w:rsidR="00C1167F">
        <w:rPr>
          <w:rFonts w:ascii="Arial" w:hAnsi="Arial" w:cs="Arial"/>
          <w:sz w:val="24"/>
          <w:szCs w:val="24"/>
        </w:rPr>
        <w:t>you wish you had?</w:t>
      </w:r>
    </w:p>
    <w:p w14:paraId="2231F586" w14:textId="77777777" w:rsidR="00555E57" w:rsidRPr="00C96734" w:rsidRDefault="00555E57" w:rsidP="00DD5B61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</w:p>
    <w:p w14:paraId="15E5E023" w14:textId="13717374" w:rsidR="00F03261" w:rsidRPr="00C96734" w:rsidRDefault="001136FA" w:rsidP="00DD5B61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C96734">
        <w:rPr>
          <w:rFonts w:ascii="Arial" w:hAnsi="Arial" w:cs="Arial"/>
          <w:b/>
          <w:bCs/>
          <w:sz w:val="24"/>
          <w:szCs w:val="24"/>
        </w:rPr>
        <w:t>Exosystem</w:t>
      </w:r>
      <w:proofErr w:type="spellEnd"/>
      <w:r w:rsidR="00382E0B" w:rsidRPr="00C96734">
        <w:rPr>
          <w:rFonts w:ascii="Arial" w:hAnsi="Arial" w:cs="Arial"/>
          <w:b/>
          <w:bCs/>
          <w:sz w:val="24"/>
          <w:szCs w:val="24"/>
        </w:rPr>
        <w:t xml:space="preserve">: social media, </w:t>
      </w:r>
      <w:r w:rsidR="00457388" w:rsidRPr="00C96734">
        <w:rPr>
          <w:rFonts w:ascii="Arial" w:hAnsi="Arial" w:cs="Arial"/>
          <w:b/>
          <w:bCs/>
          <w:sz w:val="24"/>
          <w:szCs w:val="24"/>
        </w:rPr>
        <w:t>resear</w:t>
      </w:r>
      <w:r w:rsidR="00B64EC0" w:rsidRPr="00C96734">
        <w:rPr>
          <w:rFonts w:ascii="Arial" w:hAnsi="Arial" w:cs="Arial"/>
          <w:b/>
          <w:bCs/>
          <w:sz w:val="24"/>
          <w:szCs w:val="24"/>
        </w:rPr>
        <w:t>ch funding, insurance</w:t>
      </w:r>
    </w:p>
    <w:p w14:paraId="4A1FF05F" w14:textId="51CF9B1E" w:rsidR="00BC16C0" w:rsidRPr="00DD5B61" w:rsidRDefault="00BC16C0" w:rsidP="00DD5B61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  <w:bCs/>
          <w:sz w:val="24"/>
          <w:szCs w:val="24"/>
        </w:rPr>
      </w:pPr>
      <w:r w:rsidRPr="00C96734">
        <w:rPr>
          <w:rFonts w:ascii="Arial" w:hAnsi="Arial" w:cs="Arial"/>
          <w:sz w:val="24"/>
          <w:szCs w:val="24"/>
        </w:rPr>
        <w:t>Describe your sources of</w:t>
      </w:r>
      <w:r w:rsidR="00DB2871" w:rsidRPr="00C96734">
        <w:rPr>
          <w:rFonts w:ascii="Arial" w:hAnsi="Arial" w:cs="Arial"/>
          <w:sz w:val="24"/>
          <w:szCs w:val="24"/>
        </w:rPr>
        <w:t xml:space="preserve"> information on PCOS? On menopause?</w:t>
      </w:r>
    </w:p>
    <w:p w14:paraId="247E9DA0" w14:textId="77777777" w:rsidR="00DD5B61" w:rsidRPr="00C96734" w:rsidRDefault="00DD5B61" w:rsidP="00DD5B61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</w:p>
    <w:p w14:paraId="02F6F8D0" w14:textId="6D79CFAA" w:rsidR="00B82627" w:rsidRPr="00C27F86" w:rsidRDefault="00B82627" w:rsidP="00DD5B61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  <w:bCs/>
          <w:sz w:val="24"/>
          <w:szCs w:val="24"/>
        </w:rPr>
      </w:pPr>
      <w:r w:rsidRPr="00C96734">
        <w:rPr>
          <w:rFonts w:ascii="Arial" w:hAnsi="Arial" w:cs="Arial"/>
          <w:sz w:val="24"/>
          <w:szCs w:val="24"/>
        </w:rPr>
        <w:t>If you could change anything about healthcare, what would it be and why?</w:t>
      </w:r>
    </w:p>
    <w:p w14:paraId="0ACFD58F" w14:textId="7035B094" w:rsidR="00B64EC0" w:rsidRPr="00C96734" w:rsidRDefault="00147212" w:rsidP="00C27F86">
      <w:pPr>
        <w:ind w:left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be: Insurance, </w:t>
      </w:r>
      <w:r w:rsidR="002F2877">
        <w:rPr>
          <w:rFonts w:ascii="Arial" w:hAnsi="Arial" w:cs="Arial"/>
          <w:sz w:val="24"/>
          <w:szCs w:val="24"/>
        </w:rPr>
        <w:t xml:space="preserve">making appointments with specialists, </w:t>
      </w:r>
      <w:r w:rsidR="006A1D00">
        <w:rPr>
          <w:rFonts w:ascii="Arial" w:hAnsi="Arial" w:cs="Arial"/>
          <w:sz w:val="24"/>
          <w:szCs w:val="24"/>
        </w:rPr>
        <w:t>interactions with providers</w:t>
      </w:r>
    </w:p>
    <w:p w14:paraId="4177B08F" w14:textId="77777777" w:rsidR="00997C76" w:rsidRPr="00C96734" w:rsidRDefault="00997C76" w:rsidP="00DD5B61">
      <w:pPr>
        <w:rPr>
          <w:rFonts w:ascii="Arial" w:hAnsi="Arial" w:cs="Arial"/>
          <w:b/>
          <w:bCs/>
          <w:sz w:val="24"/>
          <w:szCs w:val="24"/>
        </w:rPr>
      </w:pPr>
    </w:p>
    <w:p w14:paraId="141DA8AB" w14:textId="2F15CB17" w:rsidR="00CC7067" w:rsidRPr="00C96734" w:rsidRDefault="001136FA" w:rsidP="00DD5B61">
      <w:pPr>
        <w:rPr>
          <w:rFonts w:ascii="Arial" w:hAnsi="Arial" w:cs="Arial"/>
          <w:b/>
          <w:bCs/>
          <w:sz w:val="24"/>
          <w:szCs w:val="24"/>
        </w:rPr>
      </w:pPr>
      <w:r w:rsidRPr="00C96734">
        <w:rPr>
          <w:rFonts w:ascii="Arial" w:hAnsi="Arial" w:cs="Arial"/>
          <w:b/>
          <w:bCs/>
          <w:sz w:val="24"/>
          <w:szCs w:val="24"/>
        </w:rPr>
        <w:t>Macrosystem</w:t>
      </w:r>
      <w:r w:rsidR="00B64EC0" w:rsidRPr="00C96734">
        <w:rPr>
          <w:rFonts w:ascii="Arial" w:hAnsi="Arial" w:cs="Arial"/>
          <w:b/>
          <w:bCs/>
          <w:sz w:val="24"/>
          <w:szCs w:val="24"/>
        </w:rPr>
        <w:t>: cultural norms</w:t>
      </w:r>
    </w:p>
    <w:p w14:paraId="721CFDA1" w14:textId="19E321B7" w:rsidR="001E1692" w:rsidRDefault="001E1692" w:rsidP="00DD5B61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 w:rsidRPr="00C96734">
        <w:rPr>
          <w:rFonts w:ascii="Arial" w:hAnsi="Arial" w:cs="Arial"/>
          <w:sz w:val="24"/>
          <w:szCs w:val="24"/>
        </w:rPr>
        <w:t>As a woman, how ha</w:t>
      </w:r>
      <w:r w:rsidR="00B033F5" w:rsidRPr="00C96734">
        <w:rPr>
          <w:rFonts w:ascii="Arial" w:hAnsi="Arial" w:cs="Arial"/>
          <w:sz w:val="24"/>
          <w:szCs w:val="24"/>
        </w:rPr>
        <w:t>ve</w:t>
      </w:r>
      <w:r w:rsidRPr="00C96734">
        <w:rPr>
          <w:rFonts w:ascii="Arial" w:hAnsi="Arial" w:cs="Arial"/>
          <w:sz w:val="24"/>
          <w:szCs w:val="24"/>
        </w:rPr>
        <w:t xml:space="preserve"> your roles</w:t>
      </w:r>
      <w:r w:rsidR="00B033F5" w:rsidRPr="00C96734">
        <w:rPr>
          <w:rFonts w:ascii="Arial" w:hAnsi="Arial" w:cs="Arial"/>
          <w:sz w:val="24"/>
          <w:szCs w:val="24"/>
        </w:rPr>
        <w:t xml:space="preserve"> (e</w:t>
      </w:r>
      <w:r w:rsidR="00A00E53">
        <w:rPr>
          <w:rFonts w:ascii="Arial" w:hAnsi="Arial" w:cs="Arial"/>
          <w:sz w:val="24"/>
          <w:szCs w:val="24"/>
        </w:rPr>
        <w:t>.g.</w:t>
      </w:r>
      <w:r w:rsidR="00B033F5" w:rsidRPr="00C96734">
        <w:rPr>
          <w:rFonts w:ascii="Arial" w:hAnsi="Arial" w:cs="Arial"/>
          <w:sz w:val="24"/>
          <w:szCs w:val="24"/>
        </w:rPr>
        <w:t>, child, student, mother, employee)</w:t>
      </w:r>
      <w:r w:rsidRPr="00C96734">
        <w:rPr>
          <w:rFonts w:ascii="Arial" w:hAnsi="Arial" w:cs="Arial"/>
          <w:sz w:val="24"/>
          <w:szCs w:val="24"/>
        </w:rPr>
        <w:t xml:space="preserve"> </w:t>
      </w:r>
      <w:r w:rsidR="00B033F5" w:rsidRPr="00C96734">
        <w:rPr>
          <w:rFonts w:ascii="Arial" w:hAnsi="Arial" w:cs="Arial"/>
          <w:sz w:val="24"/>
          <w:szCs w:val="24"/>
        </w:rPr>
        <w:t>changed over time?</w:t>
      </w:r>
    </w:p>
    <w:p w14:paraId="20E14B42" w14:textId="16573147" w:rsidR="00997C76" w:rsidRDefault="00997C76" w:rsidP="00DD5B61">
      <w:pPr>
        <w:rPr>
          <w:rFonts w:ascii="Arial" w:hAnsi="Arial" w:cs="Arial"/>
          <w:b/>
          <w:bCs/>
          <w:sz w:val="24"/>
          <w:szCs w:val="24"/>
        </w:rPr>
      </w:pPr>
    </w:p>
    <w:p w14:paraId="3665BD20" w14:textId="77777777" w:rsidR="00911322" w:rsidRPr="00C96734" w:rsidRDefault="00911322" w:rsidP="00911322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you view your future as a peri- or postmenopausal woman with PCOS?</w:t>
      </w:r>
    </w:p>
    <w:p w14:paraId="2A0A2C96" w14:textId="15F31CD2" w:rsidR="00DD5B61" w:rsidRPr="00DD5B61" w:rsidRDefault="00DD5B61" w:rsidP="00911322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</w:p>
    <w:p w14:paraId="6DA792F8" w14:textId="5F228943" w:rsidR="00B21B48" w:rsidRPr="00C96734" w:rsidRDefault="001136FA" w:rsidP="00911322">
      <w:pPr>
        <w:rPr>
          <w:rFonts w:ascii="Arial" w:hAnsi="Arial" w:cs="Arial"/>
          <w:sz w:val="24"/>
          <w:szCs w:val="24"/>
        </w:rPr>
      </w:pPr>
      <w:r w:rsidRPr="00C96734">
        <w:rPr>
          <w:rFonts w:ascii="Arial" w:hAnsi="Arial" w:cs="Arial"/>
          <w:b/>
          <w:bCs/>
          <w:sz w:val="24"/>
          <w:szCs w:val="24"/>
        </w:rPr>
        <w:t>Chronosystem</w:t>
      </w:r>
      <w:r w:rsidR="00B64EC0" w:rsidRPr="00C96734">
        <w:rPr>
          <w:rFonts w:ascii="Arial" w:hAnsi="Arial" w:cs="Arial"/>
          <w:b/>
          <w:bCs/>
          <w:sz w:val="24"/>
          <w:szCs w:val="24"/>
        </w:rPr>
        <w:t>: historical context</w:t>
      </w:r>
    </w:p>
    <w:p w14:paraId="43ADA6C2" w14:textId="49634C34" w:rsidR="00B21B48" w:rsidRPr="000A6658" w:rsidRDefault="00B21B48" w:rsidP="00DD5B61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 w:rsidRPr="000A6658">
        <w:rPr>
          <w:rFonts w:ascii="Arial" w:hAnsi="Arial" w:cs="Arial"/>
          <w:sz w:val="24"/>
          <w:szCs w:val="24"/>
        </w:rPr>
        <w:t>What does aging mean to you? Healthy aging?</w:t>
      </w:r>
    </w:p>
    <w:p w14:paraId="7C0EAEAA" w14:textId="275BE6A0" w:rsidR="00783B2F" w:rsidRPr="00C96734" w:rsidRDefault="00783B2F" w:rsidP="00DD5B61">
      <w:pPr>
        <w:rPr>
          <w:rFonts w:ascii="Arial" w:hAnsi="Arial" w:cs="Arial"/>
          <w:sz w:val="24"/>
          <w:szCs w:val="24"/>
        </w:rPr>
      </w:pPr>
    </w:p>
    <w:p w14:paraId="184EED12" w14:textId="5ADE7BA0" w:rsidR="00300DDC" w:rsidRPr="00C96734" w:rsidRDefault="00300DDC" w:rsidP="00DD5B61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 w:rsidRPr="00C96734">
        <w:rPr>
          <w:rFonts w:ascii="Arial" w:hAnsi="Arial" w:cs="Arial"/>
          <w:sz w:val="24"/>
          <w:szCs w:val="24"/>
        </w:rPr>
        <w:t>Looking back, what would you like to tell your younger self?</w:t>
      </w:r>
    </w:p>
    <w:p w14:paraId="24398729" w14:textId="77777777" w:rsidR="00B033F5" w:rsidRPr="00C96734" w:rsidRDefault="00B033F5" w:rsidP="00DD5B61">
      <w:pPr>
        <w:pStyle w:val="ListParagraph"/>
        <w:ind w:left="0"/>
        <w:rPr>
          <w:rFonts w:ascii="Arial" w:hAnsi="Arial" w:cs="Arial"/>
          <w:sz w:val="24"/>
          <w:szCs w:val="24"/>
        </w:rPr>
      </w:pPr>
    </w:p>
    <w:p w14:paraId="7A87E690" w14:textId="4E9AA4D4" w:rsidR="006775E5" w:rsidRDefault="00B033F5" w:rsidP="006775E5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 w:rsidRPr="00C96734">
        <w:rPr>
          <w:rFonts w:ascii="Arial" w:hAnsi="Arial" w:cs="Arial"/>
          <w:sz w:val="24"/>
          <w:szCs w:val="24"/>
        </w:rPr>
        <w:t xml:space="preserve"> </w:t>
      </w:r>
      <w:r w:rsidR="000A6658">
        <w:rPr>
          <w:rFonts w:ascii="Arial" w:eastAsia="Times New Roman" w:hAnsi="Arial" w:cs="Arial"/>
          <w:color w:val="000000"/>
          <w:sz w:val="24"/>
          <w:szCs w:val="24"/>
        </w:rPr>
        <w:t>What are your thoughts about</w:t>
      </w:r>
      <w:r w:rsidR="00C96734" w:rsidRPr="00C96734">
        <w:rPr>
          <w:rFonts w:ascii="Arial" w:eastAsia="Times New Roman" w:hAnsi="Arial" w:cs="Arial"/>
          <w:color w:val="000000"/>
          <w:sz w:val="24"/>
          <w:szCs w:val="24"/>
        </w:rPr>
        <w:t xml:space="preserve"> recent political and cultural changes relating to women’s reproductive health?</w:t>
      </w:r>
    </w:p>
    <w:p w14:paraId="59C5BCAD" w14:textId="77777777" w:rsidR="006775E5" w:rsidRPr="00C27F86" w:rsidRDefault="006775E5" w:rsidP="00C27F86">
      <w:pPr>
        <w:pStyle w:val="ListParagraph"/>
        <w:rPr>
          <w:rFonts w:ascii="Arial" w:hAnsi="Arial" w:cs="Arial"/>
          <w:sz w:val="24"/>
          <w:szCs w:val="24"/>
        </w:rPr>
      </w:pPr>
    </w:p>
    <w:p w14:paraId="1DB23C73" w14:textId="4F0F8680" w:rsidR="006775E5" w:rsidRDefault="006775E5" w:rsidP="006775E5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re anything else I should have asked or that you would like me to know?</w:t>
      </w:r>
    </w:p>
    <w:p w14:paraId="3D87EADB" w14:textId="77777777" w:rsidR="002C5BF3" w:rsidRPr="002C5BF3" w:rsidRDefault="002C5BF3" w:rsidP="002C5BF3">
      <w:pPr>
        <w:pStyle w:val="ListParagraph"/>
        <w:rPr>
          <w:rFonts w:ascii="Arial" w:hAnsi="Arial" w:cs="Arial"/>
          <w:sz w:val="24"/>
          <w:szCs w:val="24"/>
        </w:rPr>
      </w:pPr>
    </w:p>
    <w:p w14:paraId="5C92D3F9" w14:textId="32E1FEB8" w:rsidR="002C5BF3" w:rsidRPr="002C5BF3" w:rsidRDefault="002C5BF3" w:rsidP="002C5BF3">
      <w:pPr>
        <w:pStyle w:val="ListParagraph"/>
        <w:ind w:left="0"/>
        <w:rPr>
          <w:rFonts w:ascii="Arial" w:hAnsi="Arial" w:cs="Arial"/>
          <w:b/>
          <w:bCs/>
          <w:sz w:val="24"/>
          <w:szCs w:val="24"/>
        </w:rPr>
      </w:pPr>
      <w:r w:rsidRPr="002C5BF3">
        <w:rPr>
          <w:rFonts w:ascii="Arial" w:hAnsi="Arial" w:cs="Arial"/>
          <w:b/>
          <w:bCs/>
          <w:sz w:val="24"/>
          <w:szCs w:val="24"/>
        </w:rPr>
        <w:t>OTHER</w:t>
      </w:r>
    </w:p>
    <w:p w14:paraId="0BD08DD4" w14:textId="174B5017" w:rsidR="00B033F5" w:rsidRPr="00B844A3" w:rsidRDefault="002C5BF3" w:rsidP="00B033F5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sz w:val="24"/>
          <w:szCs w:val="24"/>
        </w:rPr>
      </w:pPr>
      <w:r w:rsidRPr="00B844A3">
        <w:rPr>
          <w:rFonts w:ascii="Arial" w:hAnsi="Arial" w:cs="Arial"/>
          <w:sz w:val="24"/>
          <w:szCs w:val="24"/>
        </w:rPr>
        <w:t xml:space="preserve"> May I email you about future PCOS studies for which you may be eligible</w:t>
      </w:r>
      <w:r w:rsidR="00AE3F1D" w:rsidRPr="00B844A3">
        <w:rPr>
          <w:rFonts w:ascii="Arial" w:hAnsi="Arial" w:cs="Arial"/>
          <w:sz w:val="24"/>
          <w:szCs w:val="24"/>
        </w:rPr>
        <w:t>?</w:t>
      </w:r>
    </w:p>
    <w:p w14:paraId="67723497" w14:textId="77777777" w:rsidR="00B033F5" w:rsidRPr="00B033F5" w:rsidRDefault="00B033F5" w:rsidP="00B033F5">
      <w:pPr>
        <w:rPr>
          <w:rFonts w:ascii="Arial" w:hAnsi="Arial" w:cs="Arial"/>
          <w:sz w:val="24"/>
          <w:szCs w:val="24"/>
        </w:rPr>
      </w:pPr>
    </w:p>
    <w:p w14:paraId="0BAB6198" w14:textId="5CE57581" w:rsidR="00783B2F" w:rsidRPr="00783B2F" w:rsidRDefault="00783B2F" w:rsidP="00A37E07">
      <w:pPr>
        <w:pStyle w:val="ListParagraph"/>
        <w:rPr>
          <w:rFonts w:ascii="Arial" w:hAnsi="Arial" w:cs="Arial"/>
          <w:sz w:val="24"/>
          <w:szCs w:val="24"/>
        </w:rPr>
      </w:pPr>
    </w:p>
    <w:sectPr w:rsidR="00783B2F" w:rsidRPr="00783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B64F0"/>
    <w:multiLevelType w:val="hybridMultilevel"/>
    <w:tmpl w:val="29505046"/>
    <w:lvl w:ilvl="0" w:tplc="EE664CC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C149D"/>
    <w:multiLevelType w:val="hybridMultilevel"/>
    <w:tmpl w:val="CD746D90"/>
    <w:lvl w:ilvl="0" w:tplc="AEEACFC8">
      <w:start w:val="1"/>
      <w:numFmt w:val="decimal"/>
      <w:lvlText w:val="%1."/>
      <w:lvlJc w:val="left"/>
      <w:pPr>
        <w:ind w:left="21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1193568414">
    <w:abstractNumId w:val="1"/>
  </w:num>
  <w:num w:numId="2" w16cid:durableId="245963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A8"/>
    <w:rsid w:val="000A6658"/>
    <w:rsid w:val="000C5F80"/>
    <w:rsid w:val="000E624D"/>
    <w:rsid w:val="001040A8"/>
    <w:rsid w:val="001136FA"/>
    <w:rsid w:val="00134CF7"/>
    <w:rsid w:val="0013719F"/>
    <w:rsid w:val="00147212"/>
    <w:rsid w:val="00195E05"/>
    <w:rsid w:val="001E1692"/>
    <w:rsid w:val="001E31DE"/>
    <w:rsid w:val="001E66DD"/>
    <w:rsid w:val="001F6966"/>
    <w:rsid w:val="00214EFE"/>
    <w:rsid w:val="002364DE"/>
    <w:rsid w:val="00276805"/>
    <w:rsid w:val="002C5BF3"/>
    <w:rsid w:val="002F2877"/>
    <w:rsid w:val="00300DDC"/>
    <w:rsid w:val="0031286D"/>
    <w:rsid w:val="00333F86"/>
    <w:rsid w:val="00382E0B"/>
    <w:rsid w:val="003C60AB"/>
    <w:rsid w:val="003E36B8"/>
    <w:rsid w:val="003F461B"/>
    <w:rsid w:val="0040587D"/>
    <w:rsid w:val="00410D8D"/>
    <w:rsid w:val="00457388"/>
    <w:rsid w:val="00482F87"/>
    <w:rsid w:val="00495983"/>
    <w:rsid w:val="004A730E"/>
    <w:rsid w:val="00513462"/>
    <w:rsid w:val="00530B6D"/>
    <w:rsid w:val="00555E57"/>
    <w:rsid w:val="00557C93"/>
    <w:rsid w:val="0057289F"/>
    <w:rsid w:val="006775E5"/>
    <w:rsid w:val="006A1D00"/>
    <w:rsid w:val="006C472D"/>
    <w:rsid w:val="00725129"/>
    <w:rsid w:val="00742F19"/>
    <w:rsid w:val="00783B2F"/>
    <w:rsid w:val="007C24F4"/>
    <w:rsid w:val="008332FD"/>
    <w:rsid w:val="00863D8A"/>
    <w:rsid w:val="008B7968"/>
    <w:rsid w:val="008E7F8C"/>
    <w:rsid w:val="00911322"/>
    <w:rsid w:val="009151AA"/>
    <w:rsid w:val="00970ABA"/>
    <w:rsid w:val="00992520"/>
    <w:rsid w:val="00997C76"/>
    <w:rsid w:val="00A00E53"/>
    <w:rsid w:val="00A33545"/>
    <w:rsid w:val="00A37E07"/>
    <w:rsid w:val="00A955CA"/>
    <w:rsid w:val="00AE3F1D"/>
    <w:rsid w:val="00B033F5"/>
    <w:rsid w:val="00B21B48"/>
    <w:rsid w:val="00B34913"/>
    <w:rsid w:val="00B44EBC"/>
    <w:rsid w:val="00B64EC0"/>
    <w:rsid w:val="00B81A41"/>
    <w:rsid w:val="00B82627"/>
    <w:rsid w:val="00B844A3"/>
    <w:rsid w:val="00B85975"/>
    <w:rsid w:val="00BC16C0"/>
    <w:rsid w:val="00BC78DA"/>
    <w:rsid w:val="00BF03DD"/>
    <w:rsid w:val="00BF1105"/>
    <w:rsid w:val="00C1167F"/>
    <w:rsid w:val="00C27F86"/>
    <w:rsid w:val="00C53CDD"/>
    <w:rsid w:val="00C96734"/>
    <w:rsid w:val="00CC7067"/>
    <w:rsid w:val="00D87381"/>
    <w:rsid w:val="00D9362B"/>
    <w:rsid w:val="00DB2871"/>
    <w:rsid w:val="00DD5B61"/>
    <w:rsid w:val="00E542CE"/>
    <w:rsid w:val="00E56B62"/>
    <w:rsid w:val="00EF1851"/>
    <w:rsid w:val="00F03261"/>
    <w:rsid w:val="00F27252"/>
    <w:rsid w:val="00F54E09"/>
    <w:rsid w:val="00FE52DF"/>
    <w:rsid w:val="00FF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210A4"/>
  <w15:chartTrackingRefBased/>
  <w15:docId w15:val="{EDB74704-790D-4D93-B292-77E8AF6F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0AB"/>
    <w:pPr>
      <w:ind w:left="720"/>
      <w:contextualSpacing/>
    </w:pPr>
  </w:style>
  <w:style w:type="paragraph" w:styleId="Revision">
    <w:name w:val="Revision"/>
    <w:hidden/>
    <w:uiPriority w:val="99"/>
    <w:semiHidden/>
    <w:rsid w:val="00A00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Pamela</dc:creator>
  <cp:keywords/>
  <dc:description/>
  <cp:lastModifiedBy>Wright, Pamela</cp:lastModifiedBy>
  <cp:revision>3</cp:revision>
  <dcterms:created xsi:type="dcterms:W3CDTF">2025-03-06T00:45:00Z</dcterms:created>
  <dcterms:modified xsi:type="dcterms:W3CDTF">2025-03-06T00:45:00Z</dcterms:modified>
</cp:coreProperties>
</file>